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23CC" w:rsidRPr="00E030E6" w:rsidRDefault="00E030E6" w:rsidP="00940963">
      <w:pPr>
        <w:spacing w:after="240"/>
        <w:rPr>
          <w:rFonts w:cs="Times New Roman"/>
          <w:sz w:val="20"/>
          <w:szCs w:val="20"/>
        </w:rPr>
      </w:pPr>
      <w:r w:rsidRPr="00E030E6">
        <w:rPr>
          <w:rFonts w:cs="Times New Roman"/>
          <w:sz w:val="20"/>
          <w:szCs w:val="20"/>
        </w:rPr>
        <w:t xml:space="preserve">Supplementary </w:t>
      </w:r>
      <w:r w:rsidR="003E2DEC" w:rsidRPr="00E030E6">
        <w:rPr>
          <w:rFonts w:cs="Times New Roman"/>
          <w:sz w:val="20"/>
          <w:szCs w:val="20"/>
        </w:rPr>
        <w:t>5</w:t>
      </w:r>
      <w:r w:rsidRPr="00E030E6">
        <w:rPr>
          <w:rFonts w:cs="Times New Roman"/>
          <w:sz w:val="20"/>
          <w:szCs w:val="20"/>
        </w:rPr>
        <w:t>.</w:t>
      </w:r>
      <w:r w:rsidR="000623CC" w:rsidRPr="00E030E6">
        <w:rPr>
          <w:rFonts w:cs="Times New Roman"/>
          <w:sz w:val="20"/>
          <w:szCs w:val="20"/>
        </w:rPr>
        <w:t xml:space="preserve"> Statistical description and test of variables </w:t>
      </w:r>
      <w:r w:rsidR="002B684C" w:rsidRPr="00E030E6">
        <w:rPr>
          <w:rFonts w:cs="Times New Roman"/>
          <w:sz w:val="20"/>
          <w:szCs w:val="20"/>
        </w:rPr>
        <w:t xml:space="preserve">between the </w:t>
      </w:r>
      <w:r w:rsidR="00040A15" w:rsidRPr="00E030E6">
        <w:rPr>
          <w:rFonts w:cs="Times New Roman" w:hint="eastAsia"/>
          <w:sz w:val="20"/>
          <w:szCs w:val="20"/>
        </w:rPr>
        <w:t>placenta</w:t>
      </w:r>
      <w:r w:rsidR="009B79DF" w:rsidRPr="00E030E6">
        <w:rPr>
          <w:rFonts w:cs="Times New Roman" w:hint="eastAsia"/>
          <w:sz w:val="20"/>
          <w:szCs w:val="20"/>
        </w:rPr>
        <w:t>l</w:t>
      </w:r>
      <w:r w:rsidR="00040A15" w:rsidRPr="00E030E6">
        <w:rPr>
          <w:rFonts w:cs="Times New Roman"/>
          <w:sz w:val="20"/>
          <w:szCs w:val="20"/>
        </w:rPr>
        <w:t xml:space="preserve"> abruption</w:t>
      </w:r>
      <w:r w:rsidR="000623CC" w:rsidRPr="00E030E6">
        <w:rPr>
          <w:rFonts w:cs="Times New Roman"/>
          <w:sz w:val="20"/>
          <w:szCs w:val="20"/>
        </w:rPr>
        <w:t xml:space="preserve"> </w:t>
      </w:r>
      <w:r w:rsidR="002B684C" w:rsidRPr="00E030E6">
        <w:rPr>
          <w:rFonts w:cs="Times New Roman"/>
          <w:sz w:val="20"/>
          <w:szCs w:val="20"/>
        </w:rPr>
        <w:t>group and the control group.</w:t>
      </w:r>
    </w:p>
    <w:tbl>
      <w:tblPr>
        <w:tblStyle w:val="a3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2127"/>
        <w:gridCol w:w="1847"/>
        <w:gridCol w:w="1701"/>
        <w:gridCol w:w="709"/>
      </w:tblGrid>
      <w:tr w:rsidR="00A22E7D" w:rsidRPr="00323455" w:rsidTr="00522046">
        <w:trPr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A22E7D" w:rsidRPr="00323455" w:rsidRDefault="00A22E7D" w:rsidP="00A22E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Variabl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:rsidR="00A22E7D" w:rsidRPr="00323455" w:rsidRDefault="00A22E7D" w:rsidP="00A22E7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tudy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22E7D" w:rsidRPr="00323455" w:rsidRDefault="00A22E7D" w:rsidP="00A22E7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trol grou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i/>
                <w:sz w:val="16"/>
                <w:szCs w:val="16"/>
              </w:rPr>
              <w:t>P</w:t>
            </w:r>
            <w:r w:rsidRPr="00323455">
              <w:rPr>
                <w:rFonts w:cs="Times New Roman"/>
                <w:sz w:val="16"/>
                <w:szCs w:val="16"/>
              </w:rPr>
              <w:t xml:space="preserve"> value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22E7D" w:rsidRPr="00323455" w:rsidRDefault="00A22E7D" w:rsidP="00A22E7D">
            <w:pPr>
              <w:jc w:val="left"/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DEMOGRAPHY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22E7D" w:rsidRPr="00323455" w:rsidRDefault="00A22E7D" w:rsidP="00A22E7D">
            <w:pPr>
              <w:rPr>
                <w:rFonts w:cs="Times New Roman"/>
                <w:i/>
                <w:sz w:val="16"/>
                <w:szCs w:val="16"/>
              </w:rPr>
            </w:pP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Age (years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31.9±4.6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31.2±5.3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281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Age over 35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9 (12.7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40 (6.0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61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FD6D01" w:rsidRDefault="00A22E7D" w:rsidP="00A22E7D">
            <w:pPr>
              <w:widowControl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FD6D01">
              <w:rPr>
                <w:rFonts w:cs="Times New Roman"/>
                <w:b/>
                <w:color w:val="000000"/>
                <w:sz w:val="16"/>
                <w:szCs w:val="16"/>
              </w:rPr>
              <w:t>Gravidity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2 (1-3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2 (1-3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5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widowControl/>
              <w:rPr>
                <w:rFonts w:cs="Times New Roman"/>
                <w:color w:val="000000"/>
                <w:sz w:val="16"/>
                <w:szCs w:val="16"/>
              </w:rPr>
            </w:pPr>
            <w:r w:rsidRPr="00323455">
              <w:rPr>
                <w:rFonts w:cs="Times New Roman"/>
                <w:color w:val="000000"/>
                <w:sz w:val="16"/>
                <w:szCs w:val="16"/>
              </w:rPr>
              <w:t>Parity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0 (0-1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0 (0-1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85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:rsidR="00A22E7D" w:rsidRPr="00323455" w:rsidRDefault="00A22E7D" w:rsidP="00A22E7D">
            <w:pPr>
              <w:widowControl/>
              <w:rPr>
                <w:rFonts w:cs="Times New Roman"/>
                <w:color w:val="000000"/>
                <w:sz w:val="16"/>
                <w:szCs w:val="16"/>
              </w:rPr>
            </w:pPr>
            <w:r w:rsidRPr="00323455">
              <w:rPr>
                <w:rFonts w:cs="Times New Roman"/>
                <w:color w:val="000000"/>
                <w:sz w:val="16"/>
                <w:szCs w:val="16"/>
              </w:rPr>
              <w:t>COMPLICATIONS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F2F2F2" w:themeFill="background1" w:themeFillShade="F2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Chronic Hypertension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0 (14.1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87 (13.1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824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 xml:space="preserve">Diabetes (Pregestational or Gestational) 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9 (12.7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43 (21.6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78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Thyroid Disease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3 (4.2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60 (9.1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67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IVF-ET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 (1.4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9 (2.9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737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Scarred Uterus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4 (19.7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83 (12.5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90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Twin Pregnancy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29 (4.4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39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FD6D01" w:rsidRDefault="00A22E7D" w:rsidP="00A22E7D">
            <w:pPr>
              <w:rPr>
                <w:rFonts w:cs="Times New Roman"/>
                <w:b/>
                <w:sz w:val="16"/>
                <w:szCs w:val="16"/>
              </w:rPr>
            </w:pPr>
            <w:r w:rsidRPr="00FD6D01">
              <w:rPr>
                <w:rFonts w:cs="Times New Roman"/>
                <w:b/>
                <w:sz w:val="16"/>
                <w:szCs w:val="16"/>
              </w:rPr>
              <w:t>Early-onset type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49 (69.0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227 (34.3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FD6D01" w:rsidRDefault="00A22E7D" w:rsidP="00A22E7D">
            <w:pPr>
              <w:rPr>
                <w:rFonts w:cs="Times New Roman"/>
                <w:b/>
                <w:sz w:val="16"/>
                <w:szCs w:val="16"/>
              </w:rPr>
            </w:pPr>
            <w:r w:rsidRPr="00FD6D01">
              <w:rPr>
                <w:rFonts w:cs="Times New Roman"/>
                <w:b/>
                <w:sz w:val="16"/>
                <w:szCs w:val="16"/>
              </w:rPr>
              <w:t>Maternal Hypoproteinemia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24 (33.8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32 (19.9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1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Thrombocytopenia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9 (12.7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50 (7.6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32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Impaired Liver Function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3 (4.2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34 (5.1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962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ardiovascular disease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5 (7.0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21 (3.2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81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Renal Insufficiency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4 (5.6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21 (3.2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458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HELLP Syndrome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6 (8.5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35 (5.3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406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Postpartum Hemorrhage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4 (5.6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3 (2.0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24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Eclampsia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2 (2.8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4 (2.1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.000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5A097E">
              <w:rPr>
                <w:rFonts w:cs="Times New Roman"/>
                <w:color w:val="000000"/>
                <w:sz w:val="16"/>
                <w:szCs w:val="16"/>
              </w:rPr>
              <w:t xml:space="preserve">FEATURE </w:t>
            </w:r>
            <w:r>
              <w:rPr>
                <w:rFonts w:cs="Times New Roman"/>
                <w:color w:val="000000"/>
                <w:sz w:val="16"/>
                <w:szCs w:val="16"/>
              </w:rPr>
              <w:t>O</w:t>
            </w:r>
            <w:r w:rsidRPr="005A097E">
              <w:rPr>
                <w:rFonts w:cs="Times New Roman"/>
                <w:color w:val="000000"/>
                <w:sz w:val="16"/>
                <w:szCs w:val="16"/>
              </w:rPr>
              <w:t xml:space="preserve">F </w:t>
            </w:r>
            <w:r>
              <w:rPr>
                <w:rFonts w:cs="Times New Roman"/>
                <w:color w:val="000000"/>
                <w:sz w:val="16"/>
                <w:szCs w:val="16"/>
              </w:rPr>
              <w:t>DELIVERIES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F2F2F2" w:themeFill="background1" w:themeFillShade="F2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FD6D01" w:rsidRDefault="00A22E7D" w:rsidP="00A22E7D">
            <w:pPr>
              <w:rPr>
                <w:rFonts w:cs="Times New Roman"/>
                <w:b/>
                <w:sz w:val="16"/>
                <w:szCs w:val="16"/>
              </w:rPr>
            </w:pPr>
            <w:r w:rsidRPr="00FD6D01">
              <w:rPr>
                <w:rFonts w:cs="Times New Roman"/>
                <w:b/>
                <w:sz w:val="16"/>
                <w:szCs w:val="16"/>
              </w:rPr>
              <w:t>Gestational Age (weeks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33.2±3.2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35.4±4.3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FD6D01" w:rsidRDefault="00A22E7D" w:rsidP="00A22E7D">
            <w:pPr>
              <w:rPr>
                <w:rFonts w:cs="Times New Roman"/>
                <w:b/>
                <w:sz w:val="16"/>
                <w:szCs w:val="16"/>
              </w:rPr>
            </w:pPr>
            <w:r w:rsidRPr="00FD6D01">
              <w:rPr>
                <w:rFonts w:cs="Times New Roman"/>
                <w:b/>
                <w:sz w:val="16"/>
                <w:szCs w:val="16"/>
              </w:rPr>
              <w:t>Delivery Mode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vaginal delivery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59 (8.9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forceps delivery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3 (0.5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cesarean section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65 (91.5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535 (80.8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2nd-trimester labor induction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50 (7.6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stillbirth delivery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6 (8.5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5 (2.3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color w:val="000000"/>
                <w:sz w:val="16"/>
                <w:szCs w:val="16"/>
              </w:rPr>
              <w:t>FEATURE OF NEONATES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F2F2F2" w:themeFill="background1" w:themeFillShade="F2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Gender of Neonates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31 (43.7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314 (47.4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545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Neonatal Death or Stillbirth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6 (8.5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65 (9.8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711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FD6D01" w:rsidRDefault="00A22E7D" w:rsidP="00A22E7D">
            <w:pPr>
              <w:rPr>
                <w:rFonts w:cs="Times New Roman"/>
                <w:b/>
                <w:sz w:val="16"/>
                <w:szCs w:val="16"/>
              </w:rPr>
            </w:pPr>
            <w:r w:rsidRPr="00FD6D01">
              <w:rPr>
                <w:rFonts w:cs="Times New Roman"/>
                <w:b/>
                <w:sz w:val="16"/>
                <w:szCs w:val="16"/>
              </w:rPr>
              <w:t>Admitted to NICU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52 (73.2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250 (37.8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FD6D01" w:rsidRDefault="00A22E7D" w:rsidP="00A22E7D">
            <w:pPr>
              <w:rPr>
                <w:rFonts w:cs="Times New Roman"/>
                <w:b/>
                <w:sz w:val="16"/>
                <w:szCs w:val="16"/>
              </w:rPr>
            </w:pPr>
            <w:r w:rsidRPr="00FD6D01">
              <w:rPr>
                <w:rFonts w:cs="Times New Roman"/>
                <w:b/>
                <w:sz w:val="16"/>
                <w:szCs w:val="16"/>
              </w:rPr>
              <w:t>Low Birth Weight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34 (47.9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219 (33.1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5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FD6D01" w:rsidRDefault="00A22E7D" w:rsidP="00A22E7D">
            <w:pPr>
              <w:rPr>
                <w:rFonts w:cs="Times New Roman"/>
                <w:b/>
                <w:sz w:val="16"/>
                <w:szCs w:val="16"/>
              </w:rPr>
            </w:pPr>
            <w:r w:rsidRPr="00FD6D01">
              <w:rPr>
                <w:rFonts w:cs="Times New Roman"/>
                <w:b/>
                <w:sz w:val="16"/>
                <w:szCs w:val="16"/>
              </w:rPr>
              <w:t>Birth Weight of Neonates (g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810.5±743.6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2431.8±1039.1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FD6D01" w:rsidRDefault="00A22E7D" w:rsidP="00A22E7D">
            <w:pPr>
              <w:rPr>
                <w:rFonts w:cs="Times New Roman"/>
                <w:b/>
                <w:sz w:val="16"/>
                <w:szCs w:val="16"/>
              </w:rPr>
            </w:pPr>
            <w:r w:rsidRPr="00FD6D01">
              <w:rPr>
                <w:rFonts w:cs="Times New Roman"/>
                <w:b/>
                <w:sz w:val="16"/>
                <w:szCs w:val="16"/>
              </w:rPr>
              <w:t>Apgar Score (1 min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8 (3-10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9 (8-10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1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FD6D01" w:rsidRDefault="00A22E7D" w:rsidP="00A22E7D">
            <w:pPr>
              <w:widowControl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FD6D01">
              <w:rPr>
                <w:rFonts w:cs="Times New Roman"/>
                <w:b/>
                <w:color w:val="000000"/>
                <w:sz w:val="16"/>
                <w:szCs w:val="16"/>
              </w:rPr>
              <w:t>Apgar Score (5 min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0 (8-10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0 (10-10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1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:rsidR="00A22E7D" w:rsidRPr="00323455" w:rsidRDefault="00A22E7D" w:rsidP="00A22E7D">
            <w:pPr>
              <w:widowControl/>
              <w:rPr>
                <w:rFonts w:cs="Times New Roman"/>
                <w:color w:val="000000"/>
                <w:sz w:val="16"/>
                <w:szCs w:val="16"/>
              </w:rPr>
            </w:pPr>
            <w:r w:rsidRPr="00323455">
              <w:rPr>
                <w:rFonts w:cs="Times New Roman"/>
                <w:color w:val="000000"/>
                <w:sz w:val="16"/>
                <w:szCs w:val="16"/>
              </w:rPr>
              <w:t>PHYSICAL EXAMINATION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F2F2F2" w:themeFill="background1" w:themeFillShade="F2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FD6D01" w:rsidRDefault="00A22E7D" w:rsidP="00A22E7D">
            <w:pPr>
              <w:rPr>
                <w:rFonts w:cs="Times New Roman"/>
                <w:b/>
                <w:sz w:val="16"/>
                <w:szCs w:val="16"/>
              </w:rPr>
            </w:pPr>
            <w:r w:rsidRPr="00FD6D01">
              <w:rPr>
                <w:rFonts w:cs="Times New Roman"/>
                <w:b/>
                <w:sz w:val="16"/>
                <w:szCs w:val="16"/>
              </w:rPr>
              <w:t>Weight (kg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76.9±10.1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82.0±13.9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Height (cm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63.9±4.1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64.0±4.2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857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  <w:tcBorders>
              <w:bottom w:val="single" w:sz="4" w:space="0" w:color="auto"/>
            </w:tcBorders>
          </w:tcPr>
          <w:p w:rsidR="00A22E7D" w:rsidRPr="00FD6D01" w:rsidRDefault="00A22E7D" w:rsidP="00A22E7D">
            <w:pPr>
              <w:rPr>
                <w:rFonts w:cs="Times New Roman"/>
                <w:b/>
                <w:sz w:val="16"/>
                <w:szCs w:val="16"/>
              </w:rPr>
            </w:pPr>
            <w:r w:rsidRPr="00FD6D01">
              <w:rPr>
                <w:rFonts w:cs="Times New Roman"/>
                <w:b/>
                <w:sz w:val="16"/>
                <w:szCs w:val="16"/>
              </w:rPr>
              <w:t>BMI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28.6±3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30.4±4.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  <w:tcBorders>
              <w:top w:val="single" w:sz="4" w:space="0" w:color="auto"/>
            </w:tcBorders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lastRenderedPageBreak/>
              <w:t>Systolic Pressure (mmHg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52.3±23.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49.8±23.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399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Diastolic Pressure (mmHg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99.6±18.3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96.6±16.5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53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LABORATORY EXAMINATION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F2F2F2" w:themeFill="background1" w:themeFillShade="F2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FD6D01" w:rsidRDefault="00A22E7D" w:rsidP="00A22E7D">
            <w:pPr>
              <w:rPr>
                <w:rFonts w:cs="Times New Roman"/>
                <w:b/>
                <w:sz w:val="16"/>
                <w:szCs w:val="16"/>
              </w:rPr>
            </w:pPr>
            <w:r w:rsidRPr="00FD6D01">
              <w:rPr>
                <w:rFonts w:cs="Times New Roman"/>
                <w:b/>
                <w:sz w:val="16"/>
                <w:szCs w:val="16"/>
              </w:rPr>
              <w:t xml:space="preserve">Leukocyte </w:t>
            </w:r>
            <w:r w:rsidRPr="00FD6D01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( × 10(9)/L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2.74±10.40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9.80±3.35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5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FD6D01" w:rsidRDefault="00A22E7D" w:rsidP="00A22E7D">
            <w:pPr>
              <w:rPr>
                <w:rFonts w:cs="Times New Roman"/>
                <w:b/>
                <w:sz w:val="16"/>
                <w:szCs w:val="16"/>
              </w:rPr>
            </w:pPr>
            <w:r w:rsidRPr="00FD6D01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Neutrophil ( × 10(9)/L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62.60 (9.13-78.40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4.51 (6.24-71.47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1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t>Erythrocyte ( × 10(12)/L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3.81±0.59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4.19±4.73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495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t>Hemoglobin (g/L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19.25±22.79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21.11±18.85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441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t>Hematokrit (%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35.45±6.74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36.65±5.86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06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FD6D01" w:rsidRDefault="00A22E7D" w:rsidP="00A22E7D">
            <w:pPr>
              <w:rPr>
                <w:rFonts w:cs="Times New Roman"/>
                <w:b/>
                <w:sz w:val="16"/>
                <w:szCs w:val="16"/>
              </w:rPr>
            </w:pPr>
            <w:r w:rsidRPr="00FD6D01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Platelet ( × 10(9)/L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62.16±58.90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84.70±69.34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1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t>PT (s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1.10±1.98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1.16±5.56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924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t>APTT (s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32.19±13.38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30.12±5.03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98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FD6D01" w:rsidRDefault="00A22E7D" w:rsidP="00A22E7D">
            <w:pPr>
              <w:rPr>
                <w:rFonts w:cs="Times New Roman"/>
                <w:b/>
                <w:sz w:val="16"/>
                <w:szCs w:val="16"/>
              </w:rPr>
            </w:pPr>
            <w:r w:rsidRPr="00FD6D01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Fbg (g/L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3.84±1.20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4.30±1.54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5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t>TT (s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6.43±2.04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6.16±5.42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670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FD6D01" w:rsidRDefault="00A22E7D" w:rsidP="00A22E7D">
            <w:pPr>
              <w:rPr>
                <w:rFonts w:cs="Times New Roman"/>
                <w:b/>
                <w:sz w:val="16"/>
                <w:szCs w:val="16"/>
              </w:rPr>
            </w:pPr>
            <w:r w:rsidRPr="00FD6D01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ALT (U/L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21.0 (15.0-28.0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8.0 (13.0-26.0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5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t>AST (U/L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9.0 (11.0-28.0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8.0 (12.0-25.5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841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FD6D01" w:rsidRDefault="00A22E7D" w:rsidP="00A22E7D">
            <w:pPr>
              <w:rPr>
                <w:rFonts w:cs="Times New Roman"/>
                <w:b/>
                <w:sz w:val="16"/>
                <w:szCs w:val="16"/>
              </w:rPr>
            </w:pPr>
            <w:r w:rsidRPr="00FD6D01">
              <w:rPr>
                <w:rFonts w:cs="Times New Roman"/>
                <w:b/>
                <w:sz w:val="16"/>
                <w:szCs w:val="16"/>
              </w:rPr>
              <w:t>Total Protein (g/L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52.91±7.28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55.55±7.19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1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FD6D01" w:rsidRDefault="00A22E7D" w:rsidP="00A22E7D">
            <w:pPr>
              <w:rPr>
                <w:rFonts w:cs="Times New Roman"/>
                <w:b/>
                <w:sz w:val="16"/>
                <w:szCs w:val="16"/>
              </w:rPr>
            </w:pPr>
            <w:r w:rsidRPr="00FD6D01">
              <w:rPr>
                <w:rFonts w:cs="Times New Roman"/>
                <w:b/>
                <w:sz w:val="16"/>
                <w:szCs w:val="16"/>
              </w:rPr>
              <w:t>Albumin (g/L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28.21±4.21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30.20±4.76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1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Globulin (g/L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24.80±4.52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26.04±19.95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601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FD6D01" w:rsidRDefault="00A22E7D" w:rsidP="00A22E7D">
            <w:pPr>
              <w:rPr>
                <w:rFonts w:cs="Times New Roman"/>
                <w:b/>
                <w:sz w:val="16"/>
                <w:szCs w:val="16"/>
              </w:rPr>
            </w:pPr>
            <w:r w:rsidRPr="00FD6D01">
              <w:rPr>
                <w:rFonts w:cs="Times New Roman"/>
                <w:b/>
                <w:sz w:val="16"/>
                <w:szCs w:val="16"/>
              </w:rPr>
              <w:t>Urea (mmol/L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5.83±2.30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4.68±2.59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FD6D01" w:rsidRDefault="00A22E7D" w:rsidP="00A22E7D">
            <w:pPr>
              <w:rPr>
                <w:rFonts w:cs="Times New Roman"/>
                <w:b/>
                <w:sz w:val="16"/>
                <w:szCs w:val="16"/>
              </w:rPr>
            </w:pPr>
            <w:r w:rsidRPr="00FD6D01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Creatinine (μmol/L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67.60±20.49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59.86±19.69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1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FD6D01" w:rsidRDefault="00A22E7D" w:rsidP="00A22E7D">
            <w:pPr>
              <w:rPr>
                <w:rFonts w:cs="Times New Roman"/>
                <w:b/>
                <w:sz w:val="16"/>
                <w:szCs w:val="16"/>
              </w:rPr>
            </w:pPr>
            <w:r w:rsidRPr="00FD6D01">
              <w:rPr>
                <w:rFonts w:cs="Times New Roman"/>
                <w:b/>
                <w:sz w:val="16"/>
                <w:szCs w:val="16"/>
              </w:rPr>
              <w:t>Creatinine Clearance Rate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41.28±44.34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69.33±61.83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t>Uric Acid (μmol/L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404.74±86.06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383.67±105.06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03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FD6D01" w:rsidRDefault="00A22E7D" w:rsidP="00A22E7D">
            <w:pPr>
              <w:rPr>
                <w:rFonts w:cs="Times New Roman"/>
                <w:b/>
                <w:sz w:val="16"/>
                <w:szCs w:val="16"/>
              </w:rPr>
            </w:pPr>
            <w:r w:rsidRPr="00FD6D01">
              <w:rPr>
                <w:rFonts w:cs="Times New Roman"/>
                <w:b/>
                <w:sz w:val="16"/>
                <w:szCs w:val="16"/>
              </w:rPr>
              <w:t>Fasting Blood-Glucose (mmol/L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4.36±0.90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4.66±1.22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5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Serum Sodium (mmol/L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34.24±16.20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36.86±5.88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80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Serum Potassium (mmol/L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4.31±0.64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4.43±5.71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856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Serum Chloride (mmol/L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04.26±17.62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06.78±6.34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234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FD6D01" w:rsidRDefault="00A22E7D" w:rsidP="00A22E7D">
            <w:pPr>
              <w:rPr>
                <w:rFonts w:cs="Times New Roman"/>
                <w:b/>
                <w:sz w:val="16"/>
                <w:szCs w:val="16"/>
              </w:rPr>
            </w:pPr>
            <w:r w:rsidRPr="00FD6D01">
              <w:rPr>
                <w:rFonts w:cs="Times New Roman"/>
                <w:b/>
                <w:sz w:val="16"/>
                <w:szCs w:val="16"/>
              </w:rPr>
              <w:t>Serum Calcium (mmol/L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.93±0.24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2.04±0.18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Serum Phosphorus (mmol/L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.37±0.19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.32±0.25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60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Urine Specific Gravity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.021±0.010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.063±0.613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572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Urine pH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6.23±0.73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6.23±0.67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978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Urine Leukocytes Count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5.6 (2.0-48.4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8.0 (1.0-41.7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261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FD6D01" w:rsidRDefault="00A22E7D" w:rsidP="00A22E7D">
            <w:pPr>
              <w:rPr>
                <w:rFonts w:cs="Times New Roman"/>
                <w:b/>
                <w:sz w:val="16"/>
                <w:szCs w:val="16"/>
              </w:rPr>
            </w:pPr>
            <w:r w:rsidRPr="00FD6D01">
              <w:rPr>
                <w:rFonts w:cs="Times New Roman"/>
                <w:b/>
                <w:sz w:val="16"/>
                <w:szCs w:val="16"/>
              </w:rPr>
              <w:t>Urine Protein</w:t>
            </w:r>
          </w:p>
        </w:tc>
        <w:tc>
          <w:tcPr>
            <w:tcW w:w="2127" w:type="dxa"/>
            <w:vAlign w:val="center"/>
          </w:tcPr>
          <w:p w:rsidR="00A22E7D" w:rsidRPr="00323455" w:rsidRDefault="00A22E7D" w:rsidP="00A22E7D">
            <w:pPr>
              <w:adjustRightInd w:val="0"/>
              <w:contextualSpacing/>
              <w:jc w:val="left"/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</w:pPr>
            <w:r w:rsidRPr="00323455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2 (2.8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10 (16.6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(±)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3 (4.2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60 (9.1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(+)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6 (8.5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20 (18.1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(++)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20 (28.2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58 (23.9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(+++)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34 (47.9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58 (23.9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(++++)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6 (8.5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56 (8.5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Urine Erythrocytes Count</w:t>
            </w:r>
          </w:p>
        </w:tc>
        <w:tc>
          <w:tcPr>
            <w:tcW w:w="2127" w:type="dxa"/>
            <w:vAlign w:val="center"/>
          </w:tcPr>
          <w:p w:rsidR="00A22E7D" w:rsidRPr="00323455" w:rsidRDefault="00A22E7D" w:rsidP="00A22E7D">
            <w:pPr>
              <w:adjustRightInd w:val="0"/>
              <w:contextualSpacing/>
              <w:jc w:val="left"/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3.3 (1.4-62.8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0.6 (1.0-26.1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53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Urine Glucose</w:t>
            </w:r>
          </w:p>
        </w:tc>
        <w:tc>
          <w:tcPr>
            <w:tcW w:w="2127" w:type="dxa"/>
            <w:vAlign w:val="center"/>
          </w:tcPr>
          <w:p w:rsidR="00A22E7D" w:rsidRPr="00323455" w:rsidRDefault="00A22E7D" w:rsidP="00A22E7D">
            <w:pPr>
              <w:adjustRightInd w:val="0"/>
              <w:contextualSpacing/>
              <w:jc w:val="left"/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</w:pPr>
            <w:r w:rsidRPr="00323455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64 (90.1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618 (93.4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394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(±)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7 (9.9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21 (3.2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(+)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2 (1.8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(++)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8 (1.2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(+++)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2 (0.3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  <w:tcBorders>
              <w:bottom w:val="single" w:sz="4" w:space="0" w:color="auto"/>
            </w:tcBorders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(++++)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 (0.2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  <w:tcBorders>
              <w:top w:val="single" w:sz="4" w:space="0" w:color="auto"/>
            </w:tcBorders>
          </w:tcPr>
          <w:p w:rsidR="00A22E7D" w:rsidRPr="00FD6D01" w:rsidRDefault="00A22E7D" w:rsidP="00A22E7D">
            <w:pPr>
              <w:rPr>
                <w:rFonts w:cs="Times New Roman"/>
                <w:b/>
                <w:sz w:val="16"/>
                <w:szCs w:val="16"/>
              </w:rPr>
            </w:pPr>
            <w:r w:rsidRPr="00FD6D01">
              <w:rPr>
                <w:rFonts w:cs="Times New Roman"/>
                <w:b/>
                <w:sz w:val="16"/>
                <w:szCs w:val="16"/>
              </w:rPr>
              <w:lastRenderedPageBreak/>
              <w:t>Urine Ketone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A22E7D" w:rsidRPr="00323455" w:rsidRDefault="00A22E7D" w:rsidP="00A22E7D">
            <w:pPr>
              <w:adjustRightInd w:val="0"/>
              <w:contextualSpacing/>
              <w:jc w:val="left"/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</w:pPr>
            <w:r w:rsidRPr="00323455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69 (97.2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593 (89.6%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5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(±)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24 (3.6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(+)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 (1.4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6 (0.9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(++)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 (1.4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22 (3.3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(+++)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1 (1.7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(++++)</w:t>
            </w: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6 (1.0%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Urinary Casts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.98 (0.70-5.00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1.27 (0.13-3.79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72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FD6D01" w:rsidRDefault="00A22E7D" w:rsidP="00A22E7D">
            <w:pPr>
              <w:rPr>
                <w:rFonts w:cs="Times New Roman"/>
                <w:b/>
                <w:sz w:val="16"/>
                <w:szCs w:val="16"/>
              </w:rPr>
            </w:pPr>
            <w:r w:rsidRPr="00FD6D01">
              <w:rPr>
                <w:rFonts w:cs="Times New Roman"/>
                <w:b/>
                <w:sz w:val="16"/>
                <w:szCs w:val="16"/>
              </w:rPr>
              <w:t>24-hour Urinary Protein (mg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6330.0 (2206.9-10370.0)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2061.5 (495.5-6120.0)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Cholesterol (mmol/L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7.24±2.36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6.70±2.03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69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Triglyceride (mmol/L)</w:t>
            </w:r>
          </w:p>
        </w:tc>
        <w:tc>
          <w:tcPr>
            <w:tcW w:w="212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4.52±2.52</w:t>
            </w:r>
          </w:p>
        </w:tc>
        <w:tc>
          <w:tcPr>
            <w:tcW w:w="1701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4.30±2.36</w:t>
            </w:r>
          </w:p>
        </w:tc>
        <w:tc>
          <w:tcPr>
            <w:tcW w:w="709" w:type="dxa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458</w:t>
            </w: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ULTRASONIC EXAMINATION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F2F2F2" w:themeFill="background1" w:themeFillShade="F2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A22E7D" w:rsidRPr="00323455" w:rsidTr="00522046">
        <w:trPr>
          <w:jc w:val="center"/>
        </w:trPr>
        <w:tc>
          <w:tcPr>
            <w:tcW w:w="2830" w:type="dxa"/>
            <w:tcBorders>
              <w:bottom w:val="single" w:sz="4" w:space="0" w:color="auto"/>
            </w:tcBorders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Amniotic Fluid Index (cm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6.5±3.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 w:rsidRPr="00323455">
              <w:rPr>
                <w:rFonts w:cs="Times New Roman"/>
                <w:sz w:val="16"/>
                <w:szCs w:val="16"/>
              </w:rPr>
              <w:t>6.7±3.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22E7D" w:rsidRPr="00323455" w:rsidRDefault="00A22E7D" w:rsidP="00A22E7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698</w:t>
            </w:r>
          </w:p>
        </w:tc>
      </w:tr>
    </w:tbl>
    <w:p w:rsidR="005A245B" w:rsidRPr="00D1099E" w:rsidRDefault="0002031B" w:rsidP="00C35A9C">
      <w:pPr>
        <w:spacing w:before="240"/>
        <w:rPr>
          <w:sz w:val="16"/>
          <w:szCs w:val="20"/>
        </w:rPr>
      </w:pPr>
      <w:r w:rsidRPr="00D1099E">
        <w:rPr>
          <w:sz w:val="16"/>
          <w:szCs w:val="20"/>
        </w:rPr>
        <w:t xml:space="preserve">The variables with bold font indicate there </w:t>
      </w:r>
      <w:r w:rsidR="00961FEB" w:rsidRPr="00D1099E">
        <w:rPr>
          <w:sz w:val="16"/>
          <w:szCs w:val="20"/>
        </w:rPr>
        <w:t>is</w:t>
      </w:r>
      <w:r w:rsidRPr="00D1099E">
        <w:rPr>
          <w:sz w:val="16"/>
          <w:szCs w:val="20"/>
        </w:rPr>
        <w:t xml:space="preserve"> </w:t>
      </w:r>
      <w:r w:rsidR="00961FEB" w:rsidRPr="00D1099E">
        <w:rPr>
          <w:sz w:val="16"/>
          <w:szCs w:val="20"/>
        </w:rPr>
        <w:t>statistic</w:t>
      </w:r>
      <w:bookmarkStart w:id="0" w:name="_GoBack"/>
      <w:bookmarkEnd w:id="0"/>
      <w:r w:rsidR="00961FEB" w:rsidRPr="00D1099E">
        <w:rPr>
          <w:sz w:val="16"/>
          <w:szCs w:val="20"/>
        </w:rPr>
        <w:t xml:space="preserve">al </w:t>
      </w:r>
      <w:r w:rsidRPr="00D1099E">
        <w:rPr>
          <w:sz w:val="16"/>
          <w:szCs w:val="20"/>
        </w:rPr>
        <w:t>significan</w:t>
      </w:r>
      <w:r w:rsidR="00961FEB" w:rsidRPr="00D1099E">
        <w:rPr>
          <w:sz w:val="16"/>
          <w:szCs w:val="20"/>
        </w:rPr>
        <w:t>ce</w:t>
      </w:r>
      <w:r w:rsidRPr="00D1099E">
        <w:rPr>
          <w:sz w:val="16"/>
          <w:szCs w:val="20"/>
        </w:rPr>
        <w:t xml:space="preserve"> between two groups.</w:t>
      </w:r>
    </w:p>
    <w:sectPr w:rsidR="005A245B" w:rsidRPr="00D109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2BA1" w:rsidRDefault="008D2BA1" w:rsidP="00040A15">
      <w:r>
        <w:separator/>
      </w:r>
    </w:p>
  </w:endnote>
  <w:endnote w:type="continuationSeparator" w:id="0">
    <w:p w:rsidR="008D2BA1" w:rsidRDefault="008D2BA1" w:rsidP="00040A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2BA1" w:rsidRDefault="008D2BA1" w:rsidP="00040A15">
      <w:r>
        <w:separator/>
      </w:r>
    </w:p>
  </w:footnote>
  <w:footnote w:type="continuationSeparator" w:id="0">
    <w:p w:rsidR="008D2BA1" w:rsidRDefault="008D2BA1" w:rsidP="00040A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6B6"/>
    <w:rsid w:val="00000331"/>
    <w:rsid w:val="0002031B"/>
    <w:rsid w:val="0002756B"/>
    <w:rsid w:val="00034982"/>
    <w:rsid w:val="00034D62"/>
    <w:rsid w:val="00040A15"/>
    <w:rsid w:val="00052F24"/>
    <w:rsid w:val="000623CC"/>
    <w:rsid w:val="00063483"/>
    <w:rsid w:val="00086B0E"/>
    <w:rsid w:val="000B089D"/>
    <w:rsid w:val="000B37A2"/>
    <w:rsid w:val="000C33DB"/>
    <w:rsid w:val="000D16B6"/>
    <w:rsid w:val="000E4F99"/>
    <w:rsid w:val="00111F95"/>
    <w:rsid w:val="00130BD2"/>
    <w:rsid w:val="00143137"/>
    <w:rsid w:val="00176D9F"/>
    <w:rsid w:val="00194013"/>
    <w:rsid w:val="001940D1"/>
    <w:rsid w:val="001D5026"/>
    <w:rsid w:val="001E69D5"/>
    <w:rsid w:val="00223C79"/>
    <w:rsid w:val="002328CB"/>
    <w:rsid w:val="002551E4"/>
    <w:rsid w:val="00275334"/>
    <w:rsid w:val="00282526"/>
    <w:rsid w:val="00297259"/>
    <w:rsid w:val="002B684C"/>
    <w:rsid w:val="002C13CE"/>
    <w:rsid w:val="002D07D0"/>
    <w:rsid w:val="002E06E5"/>
    <w:rsid w:val="002E26DB"/>
    <w:rsid w:val="002F07B8"/>
    <w:rsid w:val="00311AB9"/>
    <w:rsid w:val="00323455"/>
    <w:rsid w:val="00350FAD"/>
    <w:rsid w:val="003923E2"/>
    <w:rsid w:val="003B5F64"/>
    <w:rsid w:val="003B7B37"/>
    <w:rsid w:val="003C5377"/>
    <w:rsid w:val="003E25B6"/>
    <w:rsid w:val="003E2DEC"/>
    <w:rsid w:val="0040021B"/>
    <w:rsid w:val="004230A7"/>
    <w:rsid w:val="00430281"/>
    <w:rsid w:val="004325ED"/>
    <w:rsid w:val="00435C3F"/>
    <w:rsid w:val="0045110A"/>
    <w:rsid w:val="0045770D"/>
    <w:rsid w:val="00461DC8"/>
    <w:rsid w:val="004646EA"/>
    <w:rsid w:val="00482A25"/>
    <w:rsid w:val="0049754C"/>
    <w:rsid w:val="004C74C6"/>
    <w:rsid w:val="004F3744"/>
    <w:rsid w:val="00522046"/>
    <w:rsid w:val="005320D9"/>
    <w:rsid w:val="00566121"/>
    <w:rsid w:val="005A245B"/>
    <w:rsid w:val="005C03C7"/>
    <w:rsid w:val="005C3C73"/>
    <w:rsid w:val="005E717B"/>
    <w:rsid w:val="005F66E4"/>
    <w:rsid w:val="006208E3"/>
    <w:rsid w:val="0063580A"/>
    <w:rsid w:val="00653BD8"/>
    <w:rsid w:val="00671F3F"/>
    <w:rsid w:val="00674208"/>
    <w:rsid w:val="00674A4B"/>
    <w:rsid w:val="00677F16"/>
    <w:rsid w:val="006828DD"/>
    <w:rsid w:val="00684763"/>
    <w:rsid w:val="00697C53"/>
    <w:rsid w:val="006B2833"/>
    <w:rsid w:val="006B4047"/>
    <w:rsid w:val="006C33CC"/>
    <w:rsid w:val="006D63B7"/>
    <w:rsid w:val="00716B5C"/>
    <w:rsid w:val="00726181"/>
    <w:rsid w:val="00734BB1"/>
    <w:rsid w:val="00741B77"/>
    <w:rsid w:val="0074367D"/>
    <w:rsid w:val="00744A49"/>
    <w:rsid w:val="00760B00"/>
    <w:rsid w:val="0077291B"/>
    <w:rsid w:val="007B2773"/>
    <w:rsid w:val="007B49CD"/>
    <w:rsid w:val="007C2BDB"/>
    <w:rsid w:val="007D39E4"/>
    <w:rsid w:val="007E0D8D"/>
    <w:rsid w:val="007E7B6A"/>
    <w:rsid w:val="00816327"/>
    <w:rsid w:val="008170C5"/>
    <w:rsid w:val="00820CB4"/>
    <w:rsid w:val="00831925"/>
    <w:rsid w:val="0084254B"/>
    <w:rsid w:val="0084652F"/>
    <w:rsid w:val="00874523"/>
    <w:rsid w:val="008A08F2"/>
    <w:rsid w:val="008A6256"/>
    <w:rsid w:val="008B5AE6"/>
    <w:rsid w:val="008C1ABE"/>
    <w:rsid w:val="008C684F"/>
    <w:rsid w:val="008D2BA1"/>
    <w:rsid w:val="008E3583"/>
    <w:rsid w:val="0093656D"/>
    <w:rsid w:val="00940963"/>
    <w:rsid w:val="00952057"/>
    <w:rsid w:val="00961FEB"/>
    <w:rsid w:val="00976DBF"/>
    <w:rsid w:val="00990DDC"/>
    <w:rsid w:val="00996E89"/>
    <w:rsid w:val="009A4136"/>
    <w:rsid w:val="009B79DF"/>
    <w:rsid w:val="009E14CC"/>
    <w:rsid w:val="009F33FE"/>
    <w:rsid w:val="009F619D"/>
    <w:rsid w:val="00A004C3"/>
    <w:rsid w:val="00A0526F"/>
    <w:rsid w:val="00A06419"/>
    <w:rsid w:val="00A22E7D"/>
    <w:rsid w:val="00A26528"/>
    <w:rsid w:val="00A26B07"/>
    <w:rsid w:val="00A415E6"/>
    <w:rsid w:val="00A75EA6"/>
    <w:rsid w:val="00A8027B"/>
    <w:rsid w:val="00A8505F"/>
    <w:rsid w:val="00AB3A30"/>
    <w:rsid w:val="00AB4F4B"/>
    <w:rsid w:val="00AD1313"/>
    <w:rsid w:val="00AD60A6"/>
    <w:rsid w:val="00AE2165"/>
    <w:rsid w:val="00AF1A04"/>
    <w:rsid w:val="00B049C1"/>
    <w:rsid w:val="00B1194E"/>
    <w:rsid w:val="00B40C89"/>
    <w:rsid w:val="00B52888"/>
    <w:rsid w:val="00B6029A"/>
    <w:rsid w:val="00B72CF9"/>
    <w:rsid w:val="00B73E2A"/>
    <w:rsid w:val="00B9009D"/>
    <w:rsid w:val="00B96641"/>
    <w:rsid w:val="00BB16E9"/>
    <w:rsid w:val="00BB2276"/>
    <w:rsid w:val="00BB35E8"/>
    <w:rsid w:val="00BC0A6A"/>
    <w:rsid w:val="00BC0C8B"/>
    <w:rsid w:val="00BC288F"/>
    <w:rsid w:val="00BC7109"/>
    <w:rsid w:val="00BE26A8"/>
    <w:rsid w:val="00BF1A3E"/>
    <w:rsid w:val="00BF359B"/>
    <w:rsid w:val="00C0548B"/>
    <w:rsid w:val="00C13CF2"/>
    <w:rsid w:val="00C2185D"/>
    <w:rsid w:val="00C35A9C"/>
    <w:rsid w:val="00C54A59"/>
    <w:rsid w:val="00C73E1B"/>
    <w:rsid w:val="00C960E6"/>
    <w:rsid w:val="00CC3369"/>
    <w:rsid w:val="00CC43F8"/>
    <w:rsid w:val="00CE05FE"/>
    <w:rsid w:val="00D1099E"/>
    <w:rsid w:val="00D1153B"/>
    <w:rsid w:val="00D1222D"/>
    <w:rsid w:val="00D20EB7"/>
    <w:rsid w:val="00D56A23"/>
    <w:rsid w:val="00D64E94"/>
    <w:rsid w:val="00D916EC"/>
    <w:rsid w:val="00D96C8C"/>
    <w:rsid w:val="00DA17A4"/>
    <w:rsid w:val="00DA65B2"/>
    <w:rsid w:val="00DA6ECB"/>
    <w:rsid w:val="00DB2C27"/>
    <w:rsid w:val="00DB5F57"/>
    <w:rsid w:val="00DD4E96"/>
    <w:rsid w:val="00DF6DBB"/>
    <w:rsid w:val="00E030E6"/>
    <w:rsid w:val="00EE0586"/>
    <w:rsid w:val="00F166CC"/>
    <w:rsid w:val="00F419D1"/>
    <w:rsid w:val="00F558E8"/>
    <w:rsid w:val="00F8453D"/>
    <w:rsid w:val="00FA6BEE"/>
    <w:rsid w:val="00FB1ED6"/>
    <w:rsid w:val="00FC68D3"/>
    <w:rsid w:val="00FD6D01"/>
    <w:rsid w:val="00FE291D"/>
    <w:rsid w:val="00FE6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DC703D-EAB6-470D-8493-57A83168B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6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a0"/>
    <w:rsid w:val="004325ED"/>
  </w:style>
  <w:style w:type="character" w:customStyle="1" w:styleId="apple-converted-space">
    <w:name w:val="apple-converted-space"/>
    <w:basedOn w:val="a0"/>
    <w:rsid w:val="004325ED"/>
  </w:style>
  <w:style w:type="paragraph" w:styleId="a4">
    <w:name w:val="header"/>
    <w:basedOn w:val="a"/>
    <w:link w:val="Char"/>
    <w:uiPriority w:val="99"/>
    <w:unhideWhenUsed/>
    <w:rsid w:val="00040A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0A1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0A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0A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8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5</TotalTime>
  <Pages>3</Pages>
  <Words>677</Words>
  <Characters>3860</Characters>
  <Application>Microsoft Office Word</Application>
  <DocSecurity>0</DocSecurity>
  <Lines>32</Lines>
  <Paragraphs>9</Paragraphs>
  <ScaleCrop>false</ScaleCrop>
  <Company/>
  <LinksUpToDate>false</LinksUpToDate>
  <CharactersWithSpaces>4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53</cp:revision>
  <dcterms:created xsi:type="dcterms:W3CDTF">2022-03-15T19:05:00Z</dcterms:created>
  <dcterms:modified xsi:type="dcterms:W3CDTF">2022-05-31T13:37:00Z</dcterms:modified>
</cp:coreProperties>
</file>